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399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703"/>
        <w:gridCol w:w="1056"/>
        <w:gridCol w:w="1703"/>
        <w:gridCol w:w="1072"/>
        <w:gridCol w:w="1776"/>
        <w:gridCol w:w="1072"/>
        <w:gridCol w:w="1703"/>
        <w:gridCol w:w="1053"/>
      </w:tblGrid>
      <w:tr w:rsidR="003A6C75" w:rsidRPr="00CD4AEA" w:rsidTr="00D81D7D">
        <w:trPr>
          <w:trHeight w:val="31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bookmarkStart w:id="0" w:name="_GoBack"/>
            <w:bookmarkEnd w:id="0"/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Variables 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Response selected</w:t>
            </w:r>
          </w:p>
        </w:tc>
        <w:tc>
          <w:tcPr>
            <w:tcW w:w="27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Domain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(n=9)</w:t>
            </w: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</w:t>
            </w:r>
          </w:p>
        </w:tc>
        <w:tc>
          <w:tcPr>
            <w:tcW w:w="27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Domain 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(19)</w:t>
            </w:r>
          </w:p>
        </w:tc>
        <w:tc>
          <w:tcPr>
            <w:tcW w:w="28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Domain 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(n=19)</w:t>
            </w:r>
          </w:p>
        </w:tc>
        <w:tc>
          <w:tcPr>
            <w:tcW w:w="27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Domain 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 (n=8)</w:t>
            </w: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Median (IQR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p-valu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Median (IQ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p-value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Median (IQR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p-value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Median (IQR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p-value</w:t>
            </w: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Age groups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&lt;= 2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4 - 6)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77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 w:bidi="dz-BT"/>
              </w:rPr>
              <w:t>⃰⃰⃰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9 (6 - 14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607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 w:bidi="dz-BT"/>
              </w:rPr>
              <w:t>⃰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9 (7 - 15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87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 w:bidi="dz-BT"/>
              </w:rPr>
              <w:t>⃰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5 - 7)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234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AU" w:bidi="dz-BT"/>
              </w:rPr>
              <w:t>⃰</w:t>
            </w: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30-39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4 - 6)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0.5 (7 - 15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1.5 (6 - 16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7 (4 - 7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&gt;=40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4 - 6.5)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9 (7 - 11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0.5 (8 - 1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.5 (4 - 6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4 - 6)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817</w:t>
            </w:r>
            <w:r w:rsidRPr="000F7AA2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0 (7 - 15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558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1.5 (7 - 15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594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4 - 7)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522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Female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4 - 6)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9 (5 - 14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9 (7 - 1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5 - 7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Medical ro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HA/CO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4 - 6)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0.024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8.5 (5 - 10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&lt; 0.001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8 (6 - 10.5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&lt; 0.001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4 - 7)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0.002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Doctor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4 - 7)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4 (10 - 16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5 (13 - 17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7 (6 - 7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Medical experience (years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&lt;=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4 - 6)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319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0 (5 - 15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902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2 (7 - 15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447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4 - 7)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556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 xml:space="preserve">&gt; 5 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 4 - 7)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0 (7 - 1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9 (7 - 13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5 - 7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Facility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Hospital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5 - 7)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&lt;0.001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3 (9.5 - 15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&lt; 0.001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5 (12 - 16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&lt; 0.001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5 - 7)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0.120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BHU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4.5 (4 - 5)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8 (5 - 1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8 (5.5 - 10.5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6 (4 - 7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 w:bidi="dz-BT"/>
              </w:rPr>
            </w:pP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Ever diagnosed den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Yes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.5 (4 - 7)</w:t>
            </w:r>
          </w:p>
        </w:tc>
        <w:tc>
          <w:tcPr>
            <w:tcW w:w="10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0.012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2.5 (9 - 15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&lt; 0.001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14 (12 - 16)</w:t>
            </w:r>
          </w:p>
        </w:tc>
        <w:tc>
          <w:tcPr>
            <w:tcW w:w="10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&lt; 0.001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7 (5 - 7)</w:t>
            </w:r>
          </w:p>
        </w:tc>
        <w:tc>
          <w:tcPr>
            <w:tcW w:w="10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 w:bidi="dz-BT"/>
              </w:rPr>
              <w:t>0.001</w:t>
            </w:r>
            <w:r w:rsidRPr="00946CDA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en-AU" w:bidi="dz-BT"/>
              </w:rPr>
              <w:t>#</w:t>
            </w:r>
          </w:p>
        </w:tc>
      </w:tr>
      <w:tr w:rsidR="003A6C75" w:rsidRPr="00CD4AEA" w:rsidTr="00D81D7D">
        <w:trPr>
          <w:trHeight w:val="31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No</w:t>
            </w: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4 - 5)</w:t>
            </w:r>
          </w:p>
        </w:tc>
        <w:tc>
          <w:tcPr>
            <w:tcW w:w="10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7 (5 - 10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7 (5 - 9)</w:t>
            </w:r>
          </w:p>
        </w:tc>
        <w:tc>
          <w:tcPr>
            <w:tcW w:w="10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  <w:tc>
          <w:tcPr>
            <w:tcW w:w="1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  <w:r w:rsidRPr="00CD4AE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  <w:t>5 (4 - 6)</w:t>
            </w:r>
          </w:p>
        </w:tc>
        <w:tc>
          <w:tcPr>
            <w:tcW w:w="10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A6C75" w:rsidRPr="00CD4AEA" w:rsidRDefault="003A6C75" w:rsidP="00D81D7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 w:bidi="dz-BT"/>
              </w:rPr>
            </w:pPr>
          </w:p>
        </w:tc>
      </w:tr>
    </w:tbl>
    <w:p w:rsidR="003A6C75" w:rsidRPr="000F7AA2" w:rsidRDefault="003A6C75" w:rsidP="003A6C7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⃰</w:t>
      </w:r>
      <w:r w:rsidRPr="000F7AA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Wallis test; </w:t>
      </w:r>
      <w:r w:rsidRPr="00946CDA">
        <w:rPr>
          <w:rFonts w:ascii="Arial" w:eastAsia="Times New Roman" w:hAnsi="Arial" w:cs="Arial"/>
          <w:color w:val="000000"/>
          <w:sz w:val="24"/>
          <w:szCs w:val="24"/>
          <w:vertAlign w:val="superscript"/>
          <w:lang w:eastAsia="en-AU" w:bidi="dz-BT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Man-Whitney </w:t>
      </w:r>
      <w:r w:rsidRPr="00DF473A">
        <w:rPr>
          <w:rFonts w:ascii="Times New Roman" w:hAnsi="Times New Roman" w:cs="Times New Roman"/>
          <w:iCs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test</w:t>
      </w:r>
    </w:p>
    <w:p w:rsidR="00952045" w:rsidRDefault="00E4364A"/>
    <w:sectPr w:rsidR="00952045" w:rsidSect="007978F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C75"/>
    <w:rsid w:val="001D7EE6"/>
    <w:rsid w:val="003A6C75"/>
    <w:rsid w:val="005C067A"/>
    <w:rsid w:val="00E4364A"/>
    <w:rsid w:val="00F9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dz-B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49643"/>
  <w15:chartTrackingRefBased/>
  <w15:docId w15:val="{80E03685-93C0-4DB5-B655-22782EAD5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6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6C7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heten Tsheten</dc:creator>
  <cp:keywords/>
  <dc:description/>
  <cp:lastModifiedBy>Tsheten Tsheten</cp:lastModifiedBy>
  <cp:revision>3</cp:revision>
  <dcterms:created xsi:type="dcterms:W3CDTF">2020-09-06T12:04:00Z</dcterms:created>
  <dcterms:modified xsi:type="dcterms:W3CDTF">2020-09-06T12:19:00Z</dcterms:modified>
</cp:coreProperties>
</file>